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644EB" w14:textId="4EFB2C1A" w:rsidR="00E37399" w:rsidRPr="003046A2" w:rsidRDefault="00CF5CF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B4EF2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="0091539C" w:rsidRPr="00DB4EF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ategorization of reasons for having educational unmet </w:t>
      </w:r>
      <w:r w:rsidR="004C71A6" w:rsidRPr="00DB4EF2">
        <w:rPr>
          <w:rFonts w:ascii="Times New Roman" w:hAnsi="Times New Roman" w:cs="Times New Roman"/>
          <w:b/>
          <w:bCs/>
          <w:sz w:val="20"/>
          <w:szCs w:val="20"/>
        </w:rPr>
        <w:t>aspirations</w:t>
      </w:r>
    </w:p>
    <w:tbl>
      <w:tblPr>
        <w:tblStyle w:val="aa"/>
        <w:tblpPr w:leftFromText="142" w:rightFromText="142" w:vertAnchor="page" w:horzAnchor="margin" w:tblpY="239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F5CFD" w:rsidRPr="004C71A6" w14:paraId="0F0691CA" w14:textId="77777777" w:rsidTr="00CF5CFD">
        <w:tc>
          <w:tcPr>
            <w:tcW w:w="4508" w:type="dxa"/>
          </w:tcPr>
          <w:p w14:paraId="33FEDDD8" w14:textId="326C9A60" w:rsidR="00CF5CFD" w:rsidRPr="004C71A6" w:rsidRDefault="00704A72" w:rsidP="00704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A6">
              <w:rPr>
                <w:rFonts w:ascii="Times New Roman" w:hAnsi="Times New Roman" w:cs="Times New Roman"/>
                <w:b/>
                <w:bCs/>
              </w:rPr>
              <w:t>Reason</w:t>
            </w:r>
          </w:p>
        </w:tc>
        <w:tc>
          <w:tcPr>
            <w:tcW w:w="4508" w:type="dxa"/>
          </w:tcPr>
          <w:p w14:paraId="53917A1D" w14:textId="5142031F" w:rsidR="00CF5CFD" w:rsidRPr="004C71A6" w:rsidRDefault="00704A72" w:rsidP="00704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A6">
              <w:rPr>
                <w:rFonts w:ascii="Times New Roman" w:hAnsi="Times New Roman" w:cs="Times New Roman"/>
                <w:b/>
                <w:bCs/>
              </w:rPr>
              <w:t>Categorization</w:t>
            </w:r>
          </w:p>
        </w:tc>
      </w:tr>
      <w:tr w:rsidR="00CF5CFD" w:rsidRPr="004C71A6" w14:paraId="2234E5C6" w14:textId="77777777" w:rsidTr="00CF5CFD">
        <w:tc>
          <w:tcPr>
            <w:tcW w:w="4508" w:type="dxa"/>
          </w:tcPr>
          <w:p w14:paraId="0A13B167" w14:textId="1DC6D640" w:rsidR="00CF5CFD" w:rsidRPr="004C71A6" w:rsidRDefault="00704A72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>Failure to pass the entrance exam</w:t>
            </w:r>
          </w:p>
        </w:tc>
        <w:tc>
          <w:tcPr>
            <w:tcW w:w="4508" w:type="dxa"/>
            <w:vMerge w:val="restart"/>
            <w:vAlign w:val="center"/>
          </w:tcPr>
          <w:p w14:paraId="308966AE" w14:textId="178ACE1D" w:rsidR="00CF5CFD" w:rsidRPr="004C71A6" w:rsidRDefault="000967DA" w:rsidP="00704A72">
            <w:pPr>
              <w:jc w:val="center"/>
              <w:rPr>
                <w:rFonts w:ascii="Times New Roman" w:hAnsi="Times New Roman" w:cs="Times New Roman"/>
              </w:rPr>
            </w:pPr>
            <w:r w:rsidRPr="000967DA">
              <w:rPr>
                <w:rFonts w:ascii="Times New Roman" w:hAnsi="Times New Roman" w:cs="Times New Roman" w:hint="eastAsia"/>
                <w:highlight w:val="yellow"/>
              </w:rPr>
              <w:t>Personal reasons</w:t>
            </w:r>
          </w:p>
        </w:tc>
      </w:tr>
      <w:tr w:rsidR="00CF5CFD" w:rsidRPr="004C71A6" w14:paraId="44665145" w14:textId="77777777" w:rsidTr="00CF5CFD">
        <w:tc>
          <w:tcPr>
            <w:tcW w:w="4508" w:type="dxa"/>
          </w:tcPr>
          <w:p w14:paraId="625F981F" w14:textId="1690C259" w:rsidR="00CF5CFD" w:rsidRPr="004C71A6" w:rsidRDefault="00704A72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>Long travel distance from home</w:t>
            </w:r>
          </w:p>
        </w:tc>
        <w:tc>
          <w:tcPr>
            <w:tcW w:w="4508" w:type="dxa"/>
            <w:vMerge/>
            <w:vAlign w:val="center"/>
          </w:tcPr>
          <w:p w14:paraId="085BCA23" w14:textId="77777777" w:rsidR="00CF5CFD" w:rsidRPr="004C71A6" w:rsidRDefault="00CF5CFD" w:rsidP="00704A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5CFD" w:rsidRPr="004C71A6" w14:paraId="4DB5F0A6" w14:textId="77777777" w:rsidTr="00CF5CFD">
        <w:tc>
          <w:tcPr>
            <w:tcW w:w="4508" w:type="dxa"/>
          </w:tcPr>
          <w:p w14:paraId="24489285" w14:textId="71800B3C" w:rsidR="00CF5CFD" w:rsidRPr="004C71A6" w:rsidRDefault="00704A72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4508" w:type="dxa"/>
            <w:vMerge w:val="restart"/>
            <w:vAlign w:val="center"/>
          </w:tcPr>
          <w:p w14:paraId="0F29B29D" w14:textId="7ECFB6EA" w:rsidR="00CF5CFD" w:rsidRPr="004C71A6" w:rsidRDefault="000967DA" w:rsidP="00704A72">
            <w:pPr>
              <w:jc w:val="center"/>
              <w:rPr>
                <w:rFonts w:ascii="Times New Roman" w:hAnsi="Times New Roman" w:cs="Times New Roman"/>
              </w:rPr>
            </w:pPr>
            <w:r w:rsidRPr="000967DA">
              <w:rPr>
                <w:rFonts w:ascii="Times New Roman" w:hAnsi="Times New Roman" w:cs="Times New Roman" w:hint="eastAsia"/>
                <w:highlight w:val="yellow"/>
              </w:rPr>
              <w:t>Circumstantial reasons</w:t>
            </w:r>
          </w:p>
        </w:tc>
      </w:tr>
      <w:tr w:rsidR="00CF5CFD" w:rsidRPr="004C71A6" w14:paraId="0784CB03" w14:textId="77777777" w:rsidTr="00CF5CFD">
        <w:tc>
          <w:tcPr>
            <w:tcW w:w="4508" w:type="dxa"/>
          </w:tcPr>
          <w:p w14:paraId="57DDF24F" w14:textId="3995AB8C" w:rsidR="00CF5CFD" w:rsidRPr="004C71A6" w:rsidRDefault="00704A72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 xml:space="preserve">Discrimination from family (sexual discrimination, </w:t>
            </w:r>
            <w:r w:rsidR="0091539C" w:rsidRPr="004C71A6">
              <w:rPr>
                <w:rFonts w:ascii="Times New Roman" w:hAnsi="Times New Roman" w:cs="Times New Roman"/>
              </w:rPr>
              <w:t>low recognition)</w:t>
            </w:r>
          </w:p>
        </w:tc>
        <w:tc>
          <w:tcPr>
            <w:tcW w:w="4508" w:type="dxa"/>
            <w:vMerge/>
          </w:tcPr>
          <w:p w14:paraId="78A5B103" w14:textId="77777777" w:rsidR="00CF5CFD" w:rsidRPr="004C71A6" w:rsidRDefault="00CF5CFD" w:rsidP="00CF5CFD">
            <w:pPr>
              <w:rPr>
                <w:rFonts w:ascii="Times New Roman" w:hAnsi="Times New Roman" w:cs="Times New Roman"/>
              </w:rPr>
            </w:pPr>
          </w:p>
        </w:tc>
      </w:tr>
      <w:tr w:rsidR="00CF5CFD" w:rsidRPr="004C71A6" w14:paraId="67FE35D7" w14:textId="77777777" w:rsidTr="00CF5CFD">
        <w:tc>
          <w:tcPr>
            <w:tcW w:w="4508" w:type="dxa"/>
          </w:tcPr>
          <w:p w14:paraId="0C6CDC94" w14:textId="3BFE953A" w:rsidR="00CF5CFD" w:rsidRPr="004C71A6" w:rsidRDefault="0091539C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>Physical disability or disease</w:t>
            </w:r>
          </w:p>
        </w:tc>
        <w:tc>
          <w:tcPr>
            <w:tcW w:w="4508" w:type="dxa"/>
            <w:vMerge/>
          </w:tcPr>
          <w:p w14:paraId="4756CCDE" w14:textId="77777777" w:rsidR="00CF5CFD" w:rsidRPr="004C71A6" w:rsidRDefault="00CF5CFD" w:rsidP="00CF5CFD">
            <w:pPr>
              <w:rPr>
                <w:rFonts w:ascii="Times New Roman" w:hAnsi="Times New Roman" w:cs="Times New Roman"/>
              </w:rPr>
            </w:pPr>
          </w:p>
        </w:tc>
      </w:tr>
      <w:tr w:rsidR="00CF5CFD" w:rsidRPr="004C71A6" w14:paraId="40619B78" w14:textId="77777777" w:rsidTr="00CF5CFD">
        <w:tc>
          <w:tcPr>
            <w:tcW w:w="4508" w:type="dxa"/>
          </w:tcPr>
          <w:p w14:paraId="1E64671A" w14:textId="61DCA8FF" w:rsidR="00CF5CFD" w:rsidRPr="004C71A6" w:rsidRDefault="0091539C" w:rsidP="00CF5CFD">
            <w:pPr>
              <w:rPr>
                <w:rFonts w:ascii="Times New Roman" w:hAnsi="Times New Roman" w:cs="Times New Roman"/>
              </w:rPr>
            </w:pPr>
            <w:r w:rsidRPr="004C71A6">
              <w:rPr>
                <w:rFonts w:ascii="Times New Roman" w:hAnsi="Times New Roman" w:cs="Times New Roman"/>
              </w:rPr>
              <w:t>The need to take care of family members or housework</w:t>
            </w:r>
          </w:p>
        </w:tc>
        <w:tc>
          <w:tcPr>
            <w:tcW w:w="4508" w:type="dxa"/>
            <w:vMerge/>
          </w:tcPr>
          <w:p w14:paraId="0CD41CCD" w14:textId="77777777" w:rsidR="00CF5CFD" w:rsidRPr="004C71A6" w:rsidRDefault="00CF5CFD" w:rsidP="00CF5CFD">
            <w:pPr>
              <w:rPr>
                <w:rFonts w:ascii="Times New Roman" w:hAnsi="Times New Roman" w:cs="Times New Roman"/>
              </w:rPr>
            </w:pPr>
          </w:p>
        </w:tc>
      </w:tr>
    </w:tbl>
    <w:p w14:paraId="089CA338" w14:textId="77777777" w:rsidR="00CE4EFC" w:rsidRPr="004C71A6" w:rsidRDefault="00CE4EFC">
      <w:pPr>
        <w:rPr>
          <w:rFonts w:ascii="Times New Roman" w:hAnsi="Times New Roman" w:cs="Times New Roman"/>
        </w:rPr>
      </w:pPr>
    </w:p>
    <w:p w14:paraId="7AF624F4" w14:textId="77777777" w:rsidR="004C71A6" w:rsidRDefault="004C71A6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8"/>
        <w:gridCol w:w="1985"/>
        <w:gridCol w:w="1606"/>
        <w:gridCol w:w="1757"/>
      </w:tblGrid>
      <w:tr w:rsidR="00CF5CFD" w:rsidRPr="00CF5CFD" w14:paraId="19E07600" w14:textId="77777777" w:rsidTr="00202EF2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9C9D4" w14:textId="57921633" w:rsidR="00CF5CFD" w:rsidRPr="003046A2" w:rsidRDefault="00CF5CFD" w:rsidP="00CF5CF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</w:t>
            </w:r>
            <w:r w:rsidR="003046A2" w:rsidRPr="000967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The association between unmet educational </w:t>
            </w:r>
            <w:r w:rsidR="004C71A6"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  <w:r w:rsidR="004C71A6" w:rsidRPr="000967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depressive symptoms</w:t>
            </w:r>
            <w:r w:rsidRPr="000967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83D7E" w:rsidRPr="000967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ross alternative modeling approaches</w:t>
            </w:r>
          </w:p>
        </w:tc>
      </w:tr>
      <w:tr w:rsidR="00983D7E" w:rsidRPr="00CF5CFD" w14:paraId="46A4CAC9" w14:textId="77777777" w:rsidTr="000967DA">
        <w:trPr>
          <w:trHeight w:val="23"/>
        </w:trPr>
        <w:tc>
          <w:tcPr>
            <w:tcW w:w="20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1BA961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DBDBC" w14:textId="55913739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pressive </w:t>
            </w:r>
            <w:r w:rsidR="004C71A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mptoms</w:t>
            </w:r>
          </w:p>
        </w:tc>
      </w:tr>
      <w:tr w:rsidR="00983D7E" w:rsidRPr="00CF5CFD" w14:paraId="7CA03CE1" w14:textId="77777777" w:rsidTr="000967DA">
        <w:trPr>
          <w:trHeight w:val="23"/>
        </w:trPr>
        <w:tc>
          <w:tcPr>
            <w:tcW w:w="20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453AB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A8803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-β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09A1B" w14:textId="03B4A428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  <w:r w:rsidR="004C71A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4CE6E" w14:textId="07601291" w:rsidR="00CF5CFD" w:rsidRPr="00CF5CFD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CF5CFD" w:rsidRPr="004C71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C71A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="00CF5CFD"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ue</w:t>
            </w:r>
          </w:p>
        </w:tc>
      </w:tr>
      <w:tr w:rsidR="00983D7E" w:rsidRPr="00CF5CFD" w14:paraId="31D144DD" w14:textId="77777777" w:rsidTr="00983D7E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42FFA" w14:textId="4BF238EE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bust standard errors</w:t>
            </w:r>
          </w:p>
        </w:tc>
      </w:tr>
      <w:tr w:rsidR="00983D7E" w:rsidRPr="00CF5CFD" w14:paraId="49834E63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64B0" w14:textId="06F3A15D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595DE" w14:textId="77777777" w:rsidR="00983D7E" w:rsidRPr="00CF5CFD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34EFF" w14:textId="77777777" w:rsidR="00983D7E" w:rsidRPr="00CF5CFD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7550" w14:textId="77777777" w:rsidR="00983D7E" w:rsidRPr="00CF5CFD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3D7E" w:rsidRPr="00CF5CFD" w14:paraId="2B15E9EB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B138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9081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7291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E604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3D7E" w:rsidRPr="00CF5CFD" w14:paraId="1C7C08E0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B9446" w14:textId="4764B966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="000967DA"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erson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E1DF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1ACD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25E1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009</w:t>
            </w:r>
          </w:p>
        </w:tc>
      </w:tr>
      <w:tr w:rsidR="00983D7E" w:rsidRPr="00CF5CFD" w14:paraId="6434FC3C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2E93" w14:textId="5D9E814E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="000967DA"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ircumstantial</w:t>
            </w:r>
            <w:r w:rsidR="004C71A6"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95E5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2.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3985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2A085" w14:textId="77777777" w:rsidR="00CF5CFD" w:rsidRPr="00CF5CFD" w:rsidRDefault="00CF5CFD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 w:hint="eastAsia"/>
                <w:sz w:val="20"/>
                <w:szCs w:val="20"/>
              </w:rPr>
              <w:t>&lt;.001</w:t>
            </w:r>
          </w:p>
        </w:tc>
      </w:tr>
      <w:tr w:rsidR="00983D7E" w:rsidRPr="00CF5CFD" w14:paraId="41B33B56" w14:textId="77777777" w:rsidTr="00983D7E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BB674" w14:textId="14640686" w:rsidR="00983D7E" w:rsidRPr="00983D7E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3D7E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Log-transformed model</w:t>
            </w:r>
          </w:p>
        </w:tc>
      </w:tr>
      <w:tr w:rsidR="00983D7E" w:rsidRPr="00CF5CFD" w14:paraId="1EB3B1A5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18C1" w14:textId="2D9180BB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54AB" w14:textId="42045967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F292" w14:textId="77777777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ABB3" w14:textId="77777777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3D7E" w:rsidRPr="00CF5CFD" w14:paraId="34E1AA2A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C295" w14:textId="1B51C4A2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BE72" w14:textId="00C7A6FC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000B" w14:textId="065DD044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7DAA" w14:textId="580B7574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967DA" w:rsidRPr="00CF5CFD" w14:paraId="0F919FAB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EB11" w14:textId="4CDDE672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erson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D4E6" w14:textId="7F6D72D1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360B6" w14:textId="7667700C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1E1D5" w14:textId="02BABFCA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001</w:t>
            </w:r>
          </w:p>
        </w:tc>
      </w:tr>
      <w:tr w:rsidR="000967DA" w:rsidRPr="00CF5CFD" w14:paraId="01BF5915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1D30" w14:textId="2BD44B2B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ircumstanti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7B1E1" w14:textId="60CF467D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FA661" w14:textId="6C413B94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C66F" w14:textId="5B4B54FA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 w:hint="eastAsia"/>
                <w:sz w:val="20"/>
                <w:szCs w:val="20"/>
              </w:rPr>
              <w:t>&lt;.001</w:t>
            </w:r>
          </w:p>
        </w:tc>
      </w:tr>
      <w:tr w:rsidR="00983D7E" w:rsidRPr="00CF5CFD" w14:paraId="23717BCE" w14:textId="77777777" w:rsidTr="00983D7E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C38926" w14:textId="1414C434" w:rsidR="00983D7E" w:rsidRPr="00983D7E" w:rsidRDefault="00983D7E" w:rsidP="00CF5CF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3D7E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Robust </w:t>
            </w:r>
            <w:r w:rsidRPr="00983D7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gression</w:t>
            </w:r>
            <w:r w:rsidRPr="00983D7E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</w:tr>
      <w:tr w:rsidR="00983D7E" w:rsidRPr="00CF5CFD" w14:paraId="065A2B3E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5132" w14:textId="2EFE15DD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D051" w14:textId="64998258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9582" w14:textId="77777777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6D25" w14:textId="77777777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3D7E" w:rsidRPr="00CF5CFD" w14:paraId="28A6E4E5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944F" w14:textId="23BCA83D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69AC" w14:textId="63595184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D68E" w14:textId="74992DF6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F514" w14:textId="33851D9F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967DA" w:rsidRPr="00CF5CFD" w14:paraId="5ADF5687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FCDC" w14:textId="74EFD06C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erson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C4B54" w14:textId="1A071361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1DE1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2B353" w14:textId="55280E0A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1DE1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60E1" w14:textId="71CA2153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</w:tr>
      <w:tr w:rsidR="000967DA" w:rsidRPr="00CF5CFD" w14:paraId="2603EB21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4A16" w14:textId="53F6DB2E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ircumstanti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FC25" w14:textId="726D5D78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7B1DE1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.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DC3A" w14:textId="68A7A938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7B1DE1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5576D2C" w14:textId="0313C774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F5CFD">
              <w:rPr>
                <w:rFonts w:ascii="Times New Roman" w:hAnsi="Times New Roman" w:hint="eastAsia"/>
                <w:sz w:val="20"/>
                <w:szCs w:val="20"/>
              </w:rPr>
              <w:t>&lt;.001</w:t>
            </w:r>
          </w:p>
        </w:tc>
      </w:tr>
      <w:tr w:rsidR="00983D7E" w:rsidRPr="00CF5CFD" w14:paraId="440471CC" w14:textId="77777777" w:rsidTr="00983D7E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22E052" w14:textId="7E0949A1" w:rsidR="00983D7E" w:rsidRPr="00983D7E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83D7E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Quantile regression model</w:t>
            </w:r>
          </w:p>
        </w:tc>
      </w:tr>
      <w:tr w:rsidR="00983D7E" w:rsidRPr="00CF5CFD" w14:paraId="1DD64337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67F0" w14:textId="7F4EAACD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514E" w14:textId="5FB95D7B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0590" w14:textId="654417AA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231" w14:textId="004CC8C0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83D7E" w:rsidRPr="00CF5CFD" w14:paraId="235A0856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5E69" w14:textId="07FB7E5A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BC49" w14:textId="562AEA2E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03B3" w14:textId="61C89601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D94B" w14:textId="672F8206" w:rsidR="00983D7E" w:rsidRPr="00CF5CFD" w:rsidRDefault="00983D7E" w:rsidP="00983D7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967DA" w:rsidRPr="00CF5CFD" w14:paraId="4C8B14F8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FE88E8" w14:textId="544E5BC9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erson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72D718ED" w14:textId="66A9517C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40E42479" w14:textId="2B85E9B2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</w:tcPr>
          <w:p w14:paraId="0B5810D9" w14:textId="34CE1974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036</w:t>
            </w:r>
          </w:p>
        </w:tc>
      </w:tr>
      <w:tr w:rsidR="000967DA" w:rsidRPr="00CF5CFD" w14:paraId="6AD08910" w14:textId="77777777" w:rsidTr="000967DA">
        <w:trPr>
          <w:trHeight w:val="23"/>
        </w:trPr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B34B4" w14:textId="4E6A6543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ircumstantial reasons</w:t>
            </w:r>
            <w:r w:rsidRPr="00CF5CF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A5ED" w14:textId="61B33EFF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721FA" w14:textId="34849DE5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F5CFD">
              <w:rPr>
                <w:rFonts w:ascii="Times New Roman" w:hAnsi="Times New Roman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F6C74" w14:textId="5EAA2B30" w:rsidR="000967DA" w:rsidRPr="00CF5CFD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CF5CFD">
              <w:rPr>
                <w:rFonts w:ascii="Times New Roman" w:hAnsi="Times New Roman" w:hint="eastAsia"/>
                <w:sz w:val="20"/>
                <w:szCs w:val="20"/>
              </w:rPr>
              <w:t>&lt;.001</w:t>
            </w:r>
          </w:p>
        </w:tc>
      </w:tr>
    </w:tbl>
    <w:p w14:paraId="2263F6F0" w14:textId="64FBC35E" w:rsidR="00CF5CFD" w:rsidRPr="004C71A6" w:rsidRDefault="004C71A6">
      <w:pPr>
        <w:rPr>
          <w:rFonts w:ascii="Times New Roman" w:hAnsi="Times New Roman" w:cs="Times New Roman"/>
        </w:rPr>
      </w:pPr>
      <w:r w:rsidRPr="004C71A6">
        <w:rPr>
          <w:rFonts w:ascii="Times New Roman" w:hAnsi="Times New Roman" w:cs="Times New Roman"/>
          <w:i/>
          <w:iCs/>
          <w:sz w:val="20"/>
          <w:szCs w:val="20"/>
        </w:rPr>
        <w:t xml:space="preserve">* SE: Standard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Error</w:t>
      </w:r>
    </w:p>
    <w:p w14:paraId="2D5C265C" w14:textId="67B14542" w:rsidR="000967DA" w:rsidRDefault="000967DA">
      <w:pPr>
        <w:widowControl/>
        <w:wordWrap/>
        <w:autoSpaceDE/>
        <w:autoSpaceDN/>
      </w:pPr>
    </w:p>
    <w:p w14:paraId="1CA1DFCB" w14:textId="77777777" w:rsidR="000967DA" w:rsidRDefault="000967DA">
      <w:pPr>
        <w:widowControl/>
        <w:wordWrap/>
        <w:autoSpaceDE/>
        <w:autoSpaceDN/>
      </w:pPr>
    </w:p>
    <w:p w14:paraId="3DE99852" w14:textId="77777777" w:rsidR="000967DA" w:rsidRDefault="000967DA">
      <w:pPr>
        <w:widowControl/>
        <w:wordWrap/>
        <w:autoSpaceDE/>
        <w:autoSpaceDN/>
      </w:pPr>
    </w:p>
    <w:p w14:paraId="25CBBBAD" w14:textId="77777777" w:rsidR="000967DA" w:rsidRDefault="000967DA">
      <w:pPr>
        <w:widowControl/>
        <w:wordWrap/>
        <w:autoSpaceDE/>
        <w:autoSpaceDN/>
      </w:pPr>
    </w:p>
    <w:p w14:paraId="4EF4942D" w14:textId="77777777" w:rsidR="000967DA" w:rsidRDefault="000967DA">
      <w:pPr>
        <w:widowControl/>
        <w:wordWrap/>
        <w:autoSpaceDE/>
        <w:autoSpaceDN/>
      </w:pPr>
    </w:p>
    <w:p w14:paraId="57A6713C" w14:textId="77777777" w:rsidR="000967DA" w:rsidRDefault="000967DA">
      <w:pPr>
        <w:widowControl/>
        <w:wordWrap/>
        <w:autoSpaceDE/>
        <w:autoSpaceDN/>
      </w:pPr>
    </w:p>
    <w:p w14:paraId="3319E761" w14:textId="77777777" w:rsidR="000967DA" w:rsidRDefault="000967DA">
      <w:pPr>
        <w:widowControl/>
        <w:wordWrap/>
        <w:autoSpaceDE/>
        <w:autoSpaceDN/>
      </w:pPr>
    </w:p>
    <w:p w14:paraId="194BECD5" w14:textId="77777777" w:rsidR="000967DA" w:rsidRDefault="000967DA">
      <w:pPr>
        <w:widowControl/>
        <w:wordWrap/>
        <w:autoSpaceDE/>
        <w:autoSpaceDN/>
      </w:pPr>
    </w:p>
    <w:p w14:paraId="1A589695" w14:textId="77777777" w:rsidR="000967DA" w:rsidRDefault="000967DA">
      <w:pPr>
        <w:widowControl/>
        <w:wordWrap/>
        <w:autoSpaceDE/>
        <w:autoSpaceDN/>
      </w:pPr>
    </w:p>
    <w:p w14:paraId="2D3E59EF" w14:textId="77777777" w:rsidR="000967DA" w:rsidRDefault="000967DA">
      <w:pPr>
        <w:widowControl/>
        <w:wordWrap/>
        <w:autoSpaceDE/>
        <w:autoSpaceDN/>
      </w:pPr>
    </w:p>
    <w:p w14:paraId="2903D694" w14:textId="77777777" w:rsidR="000967DA" w:rsidRDefault="000967DA">
      <w:pPr>
        <w:widowControl/>
        <w:wordWrap/>
        <w:autoSpaceDE/>
        <w:autoSpaceDN/>
      </w:pPr>
    </w:p>
    <w:p w14:paraId="5B814D25" w14:textId="77777777" w:rsidR="000967DA" w:rsidRDefault="000967DA">
      <w:pPr>
        <w:widowControl/>
        <w:wordWrap/>
        <w:autoSpaceDE/>
        <w:autoSpaceDN/>
      </w:pPr>
    </w:p>
    <w:p w14:paraId="6F870647" w14:textId="77777777" w:rsidR="000967DA" w:rsidRDefault="000967DA">
      <w:pPr>
        <w:widowControl/>
        <w:wordWrap/>
        <w:autoSpaceDE/>
        <w:autoSpaceDN/>
      </w:pPr>
    </w:p>
    <w:p w14:paraId="300B0E59" w14:textId="77777777" w:rsidR="000967DA" w:rsidRDefault="000967DA">
      <w:pPr>
        <w:widowControl/>
        <w:wordWrap/>
        <w:autoSpaceDE/>
        <w:autoSpaceDN/>
      </w:pPr>
    </w:p>
    <w:tbl>
      <w:tblPr>
        <w:tblW w:w="488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1"/>
        <w:gridCol w:w="2665"/>
        <w:gridCol w:w="3059"/>
        <w:gridCol w:w="31"/>
      </w:tblGrid>
      <w:tr w:rsidR="000967DA" w:rsidRPr="000967DA" w14:paraId="6CAFFF48" w14:textId="77777777" w:rsidTr="000967DA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36C99" w14:textId="765FCB49" w:rsidR="000967DA" w:rsidRPr="000967DA" w:rsidRDefault="002026D8" w:rsidP="000967D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7B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lastRenderedPageBreak/>
              <w:t>Supplementary Table S</w:t>
            </w:r>
            <w:r w:rsidRPr="00C507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highlight w:val="yellow"/>
              </w:rPr>
              <w:t>3</w:t>
            </w:r>
            <w:r w:rsidR="000967DA"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. </w:t>
            </w:r>
            <w:r w:rsidR="00C507B6" w:rsidRPr="00C507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Variance inflation factors and tolerance values for covariates included in the multivariable linear </w:t>
            </w:r>
            <w:r w:rsidR="00C507B6" w:rsidRPr="00C507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regression</w:t>
            </w:r>
            <w:r w:rsidR="00C507B6" w:rsidRPr="00C507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model</w:t>
            </w:r>
          </w:p>
        </w:tc>
      </w:tr>
      <w:tr w:rsidR="00C507B6" w:rsidRPr="000967DA" w14:paraId="66904CDF" w14:textId="77777777" w:rsidTr="000967DA">
        <w:trPr>
          <w:gridAfter w:val="1"/>
          <w:wAfter w:w="18" w:type="pct"/>
          <w:trHeight w:val="324"/>
        </w:trPr>
        <w:tc>
          <w:tcPr>
            <w:tcW w:w="18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7AE97" w14:textId="282C44D5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1878E" w14:textId="44A1FB5A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nce Inflation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A5558" w14:textId="0439E34C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lerance</w:t>
            </w:r>
          </w:p>
        </w:tc>
      </w:tr>
      <w:tr w:rsidR="00C507B6" w:rsidRPr="000967DA" w14:paraId="36076D68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F468" w14:textId="77777777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 w:rsidRPr="000967D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1B1E" w14:textId="77777777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FF80" w14:textId="77777777" w:rsidR="000967DA" w:rsidRPr="000967DA" w:rsidRDefault="000967DA" w:rsidP="000967D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0F3C08AB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05D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3237" w14:textId="5CE6BD1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66C2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19153194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4A23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ersonal reasons</w:t>
            </w: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6A99D52A" w14:textId="1496AC1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A938BCB" w14:textId="230A882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507B6" w:rsidRPr="000967DA" w14:paraId="5F545E1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A81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ircumstantial reasons</w:t>
            </w: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090C9CCE" w14:textId="7CA525B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3E83685" w14:textId="60F2B0A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507B6" w:rsidRPr="000967DA" w14:paraId="63A9304B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DFA3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36CD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40DF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AC0124C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A102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~2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BBEC" w14:textId="0C6029E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CF951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78D862B2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CB45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~29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8A4F1DB" w14:textId="279CAD9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ADF2598" w14:textId="6C5A8CB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507B6" w:rsidRPr="000967DA" w14:paraId="4CF9FEA7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3A5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~3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A7E79EC" w14:textId="3258D423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1180371" w14:textId="67A9EF3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507B6" w:rsidRPr="000967DA" w14:paraId="0837AB7B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364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~3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C4E2FA4" w14:textId="3F9D9AC3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E8664FD" w14:textId="69D66C8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507B6" w:rsidRPr="000967DA" w14:paraId="35A53AEC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4A0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C44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8CA2A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3DCCB4B7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477A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E1B3" w14:textId="6D52A42D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435A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141B6FEF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A36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64B3695B" w14:textId="12175864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1DDC377" w14:textId="282CFF43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507B6" w:rsidRPr="000967DA" w14:paraId="52961235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EAC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8E086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391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492E33B9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50B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be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92E5" w14:textId="57AC5CBE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171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2F113B9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2E81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 colleg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F9BCCBA" w14:textId="574F026D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709C873" w14:textId="2D9DEC8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507B6" w:rsidRPr="000967DA" w14:paraId="445BB2B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3D96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ersity (undergraduate)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3726C66" w14:textId="65946A7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7B554C7" w14:textId="7BAB07EC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507B6" w:rsidRPr="000967DA" w14:paraId="55B3CE50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57D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08ADB2A5" w14:textId="3C695A8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AAB07C3" w14:textId="34A36AD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507B6" w:rsidRPr="000967DA" w14:paraId="1B43ACC4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A5E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 level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979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5617D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7992F198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A3D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1669" w14:textId="4BF6F52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CAEA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53E975C4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530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05BBE75E" w14:textId="0D4447FF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4A7B5C0" w14:textId="57CBA5C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C507B6" w:rsidRPr="000967DA" w14:paraId="111F7E9F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CF52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49B964F0" w14:textId="2ECD95AF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8623775" w14:textId="7543E6EB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507B6" w:rsidRPr="000967DA" w14:paraId="76D4647C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4F5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7756B37" w14:textId="72475AA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E9ECFB6" w14:textId="03B6F1D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507B6" w:rsidRPr="000967DA" w14:paraId="2A1288DA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D23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alth statu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95A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F3B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20ADC921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C9F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90077" w14:textId="7A57DA04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B91D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739FBB76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AE36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7C6D226F" w14:textId="01FE3D22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1CEEDD8" w14:textId="5BF3549C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507B6" w:rsidRPr="000967DA" w14:paraId="7D3852C8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8DF6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3B3DE604" w14:textId="5E0FD59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0AE0483" w14:textId="104BC42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507B6" w:rsidRPr="000967DA" w14:paraId="22123F9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CB6C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6C8D7890" w14:textId="022BAA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A571F08" w14:textId="4245A9EE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507B6" w:rsidRPr="000967DA" w14:paraId="0F9A915B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A44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typ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E76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C83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339F87FD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105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colla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FA53" w14:textId="3E620E2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233B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DB482B6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CAC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k colla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0CE01448" w14:textId="0671BF1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B76B56C" w14:textId="7401DCE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507B6" w:rsidRPr="000967DA" w14:paraId="619CF98F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70E2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ue colla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582762D" w14:textId="2C67ABB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8FC81A8" w14:textId="7F302F4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507B6" w:rsidRPr="000967DA" w14:paraId="4DFDBEDA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D35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classification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9C2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6A9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71A570B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867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manent employe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651D5" w14:textId="520A9ED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209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299DB681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22B3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carious employe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666227D5" w14:textId="5B8035E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E9F0B7E" w14:textId="1F531594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C507B6" w:rsidRPr="000967DA" w14:paraId="31499D25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2EB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-time or day labore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1E609ACC" w14:textId="4181EC8D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B1F35EF" w14:textId="7232181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507B6" w:rsidRPr="000967DA" w14:paraId="047F9A01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67F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9881CB1" w14:textId="7A01385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5C18CBD" w14:textId="5644E99F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C507B6" w:rsidRPr="000967DA" w14:paraId="13E119FF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CEEA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5A37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D4934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4CEBB3CF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06F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9FA0" w14:textId="5D27C56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B22A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0B14433C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F2B4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d, widowed, or separated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34A972" w14:textId="2000E8A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57440" w14:textId="55132B2F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507B6" w:rsidRPr="000967DA" w14:paraId="61B1EB02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19B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23BF8F8" w14:textId="6D49D6F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1CB1A5C" w14:textId="5D7B3394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507B6" w:rsidRPr="000967DA" w14:paraId="5B7363A9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9B13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ncial independenc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6D83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2F5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57EF77D6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3EE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356F" w14:textId="11AE3D75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B8D36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2E1A01B2" w14:textId="77777777" w:rsidTr="000967DA">
        <w:trPr>
          <w:gridAfter w:val="1"/>
          <w:wAfter w:w="18" w:type="pct"/>
          <w:trHeight w:val="49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25F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441EF4D6" w14:textId="7B1713B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2A389BC" w14:textId="5C2CF46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507B6" w:rsidRPr="000967DA" w14:paraId="4EB1053D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DB9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nomic hardship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6EB3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B91C0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67E425D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FA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E381" w14:textId="1BDD2D3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5CCF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1A95A6AF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D802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cr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F7F9E" w14:textId="4AE5A1BD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FC7C3" w14:textId="08839F2C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507B6" w:rsidRPr="000967DA" w14:paraId="2D26C9D1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4CE1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771A549D" w14:textId="4893925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82CF50F" w14:textId="2E1A585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507B6" w:rsidRPr="000967DA" w14:paraId="418A02D9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113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satisfaction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7753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C66C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A99311B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0A5C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cre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648DC" w14:textId="6CFFCF5C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E6C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0E9CFC9D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D38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1A94334" w14:textId="4D938CC5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583F535" w14:textId="0CC78DDD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507B6" w:rsidRPr="000967DA" w14:paraId="76040C87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DE57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3EC57823" w14:textId="5916EFEE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89EA9F6" w14:textId="6332063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507B6" w:rsidRPr="000967DA" w14:paraId="3AA83B54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8C2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and job match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B0C5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C7864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5E8B61E2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C9D9" w14:textId="4763271E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imila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7CD8" w14:textId="65B0E1DA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63B5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3837E1D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FC36" w14:textId="557AF8C1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 &gt; job skill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6C7666AD" w14:textId="0EED846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54DEA7E" w14:textId="3E19E2F5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507B6" w:rsidRPr="000967DA" w14:paraId="5EF12B89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333E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 &lt; job skill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</w:tcPr>
          <w:p w14:paraId="57BDB853" w14:textId="52BB1DA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4552A16" w14:textId="50DD86C6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507B6" w:rsidRPr="000967DA" w14:paraId="1617C133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FCC9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ive health status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198F1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51AEF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1170CAB8" w14:textId="77777777" w:rsidTr="00F74672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8F9B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air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EB20" w14:textId="507E3879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8FED8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0967DA" w14:paraId="6F04431F" w14:textId="77777777" w:rsidTr="000967DA">
        <w:trPr>
          <w:gridAfter w:val="1"/>
          <w:wAfter w:w="18" w:type="pct"/>
          <w:trHeight w:val="23"/>
        </w:trPr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DBC2D" w14:textId="77777777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7D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8E131" w14:textId="3CB2A1A8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3DC49" w14:textId="4402DF10" w:rsidR="002026D8" w:rsidRPr="000967DA" w:rsidRDefault="002026D8" w:rsidP="002026D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26D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</w:tbl>
    <w:p w14:paraId="717C6161" w14:textId="77777777" w:rsidR="000967DA" w:rsidRDefault="000967DA">
      <w:pPr>
        <w:widowControl/>
        <w:wordWrap/>
        <w:autoSpaceDE/>
        <w:autoSpaceDN/>
      </w:pPr>
    </w:p>
    <w:p w14:paraId="33514737" w14:textId="77777777" w:rsidR="002026D8" w:rsidRDefault="002026D8">
      <w:pPr>
        <w:widowControl/>
        <w:wordWrap/>
        <w:autoSpaceDE/>
        <w:autoSpaceDN/>
      </w:pPr>
    </w:p>
    <w:p w14:paraId="565C1C67" w14:textId="77777777" w:rsidR="002026D8" w:rsidRDefault="002026D8">
      <w:pPr>
        <w:widowControl/>
        <w:wordWrap/>
        <w:autoSpaceDE/>
        <w:autoSpaceDN/>
      </w:pPr>
    </w:p>
    <w:p w14:paraId="5BDD8361" w14:textId="77777777" w:rsidR="002026D8" w:rsidRDefault="002026D8">
      <w:pPr>
        <w:widowControl/>
        <w:wordWrap/>
        <w:autoSpaceDE/>
        <w:autoSpaceDN/>
      </w:pPr>
    </w:p>
    <w:p w14:paraId="6C3DC419" w14:textId="77777777" w:rsidR="002026D8" w:rsidRDefault="002026D8">
      <w:pPr>
        <w:widowControl/>
        <w:wordWrap/>
        <w:autoSpaceDE/>
        <w:autoSpaceDN/>
      </w:pPr>
    </w:p>
    <w:p w14:paraId="3E77EC2B" w14:textId="77777777" w:rsidR="002026D8" w:rsidRDefault="002026D8">
      <w:pPr>
        <w:widowControl/>
        <w:wordWrap/>
        <w:autoSpaceDE/>
        <w:autoSpaceDN/>
      </w:pPr>
    </w:p>
    <w:p w14:paraId="748ACF5C" w14:textId="77777777" w:rsidR="002026D8" w:rsidRDefault="002026D8">
      <w:pPr>
        <w:widowControl/>
        <w:wordWrap/>
        <w:autoSpaceDE/>
        <w:autoSpaceDN/>
      </w:pPr>
    </w:p>
    <w:p w14:paraId="590CC8BD" w14:textId="77777777" w:rsidR="002026D8" w:rsidRDefault="002026D8">
      <w:pPr>
        <w:widowControl/>
        <w:wordWrap/>
        <w:autoSpaceDE/>
        <w:autoSpaceDN/>
      </w:pPr>
    </w:p>
    <w:p w14:paraId="28A7202A" w14:textId="77777777" w:rsidR="002026D8" w:rsidRDefault="002026D8">
      <w:pPr>
        <w:widowControl/>
        <w:wordWrap/>
        <w:autoSpaceDE/>
        <w:autoSpaceDN/>
      </w:pPr>
    </w:p>
    <w:p w14:paraId="74641862" w14:textId="77777777" w:rsidR="002026D8" w:rsidRDefault="002026D8">
      <w:pPr>
        <w:widowControl/>
        <w:wordWrap/>
        <w:autoSpaceDE/>
        <w:autoSpaceDN/>
      </w:pPr>
    </w:p>
    <w:p w14:paraId="3F49C9C1" w14:textId="77777777" w:rsidR="002026D8" w:rsidRDefault="002026D8">
      <w:pPr>
        <w:widowControl/>
        <w:wordWrap/>
        <w:autoSpaceDE/>
        <w:autoSpaceDN/>
      </w:pPr>
    </w:p>
    <w:p w14:paraId="4E48E04E" w14:textId="77777777" w:rsidR="002026D8" w:rsidRDefault="002026D8">
      <w:pPr>
        <w:widowControl/>
        <w:wordWrap/>
        <w:autoSpaceDE/>
        <w:autoSpaceDN/>
      </w:pPr>
    </w:p>
    <w:p w14:paraId="7A1A88A6" w14:textId="77777777" w:rsidR="002026D8" w:rsidRDefault="002026D8">
      <w:pPr>
        <w:widowControl/>
        <w:wordWrap/>
        <w:autoSpaceDE/>
        <w:autoSpaceDN/>
      </w:pPr>
    </w:p>
    <w:p w14:paraId="03262326" w14:textId="77777777" w:rsidR="002026D8" w:rsidRDefault="002026D8">
      <w:pPr>
        <w:widowControl/>
        <w:wordWrap/>
        <w:autoSpaceDE/>
        <w:autoSpaceDN/>
      </w:pPr>
    </w:p>
    <w:p w14:paraId="69E5E3D2" w14:textId="77777777" w:rsidR="002026D8" w:rsidRDefault="002026D8">
      <w:pPr>
        <w:widowControl/>
        <w:wordWrap/>
        <w:autoSpaceDE/>
        <w:autoSpaceDN/>
      </w:pPr>
    </w:p>
    <w:p w14:paraId="4AE93797" w14:textId="77777777" w:rsidR="002026D8" w:rsidRDefault="002026D8">
      <w:pPr>
        <w:widowControl/>
        <w:wordWrap/>
        <w:autoSpaceDE/>
        <w:autoSpaceDN/>
      </w:pPr>
    </w:p>
    <w:p w14:paraId="41C44C03" w14:textId="77777777" w:rsidR="002026D8" w:rsidRDefault="002026D8">
      <w:pPr>
        <w:widowControl/>
        <w:wordWrap/>
        <w:autoSpaceDE/>
        <w:autoSpaceDN/>
      </w:pPr>
    </w:p>
    <w:p w14:paraId="28BFE435" w14:textId="77777777" w:rsidR="002026D8" w:rsidRDefault="002026D8">
      <w:pPr>
        <w:widowControl/>
        <w:wordWrap/>
        <w:autoSpaceDE/>
        <w:autoSpaceDN/>
      </w:pPr>
    </w:p>
    <w:p w14:paraId="4B9C05F6" w14:textId="77777777" w:rsidR="002026D8" w:rsidRDefault="002026D8">
      <w:pPr>
        <w:widowControl/>
        <w:wordWrap/>
        <w:autoSpaceDE/>
        <w:autoSpaceDN/>
      </w:pPr>
    </w:p>
    <w:p w14:paraId="27C9908C" w14:textId="77777777" w:rsidR="002026D8" w:rsidRDefault="002026D8">
      <w:pPr>
        <w:widowControl/>
        <w:wordWrap/>
        <w:autoSpaceDE/>
        <w:autoSpaceDN/>
      </w:pPr>
    </w:p>
    <w:p w14:paraId="732935FF" w14:textId="77777777" w:rsidR="002026D8" w:rsidRDefault="002026D8">
      <w:pPr>
        <w:widowControl/>
        <w:wordWrap/>
        <w:autoSpaceDE/>
        <w:autoSpaceDN/>
      </w:pPr>
    </w:p>
    <w:p w14:paraId="78BD4B0F" w14:textId="77777777" w:rsidR="002026D8" w:rsidRDefault="002026D8">
      <w:pPr>
        <w:widowControl/>
        <w:wordWrap/>
        <w:autoSpaceDE/>
        <w:autoSpaceDN/>
      </w:pPr>
    </w:p>
    <w:p w14:paraId="3128EB1C" w14:textId="77777777" w:rsidR="002026D8" w:rsidRDefault="002026D8">
      <w:pPr>
        <w:widowControl/>
        <w:wordWrap/>
        <w:autoSpaceDE/>
        <w:autoSpaceDN/>
      </w:pPr>
    </w:p>
    <w:p w14:paraId="1844EAB1" w14:textId="77777777" w:rsidR="002026D8" w:rsidRDefault="002026D8">
      <w:pPr>
        <w:widowControl/>
        <w:wordWrap/>
        <w:autoSpaceDE/>
        <w:autoSpaceDN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5"/>
        <w:gridCol w:w="2670"/>
        <w:gridCol w:w="3059"/>
        <w:gridCol w:w="32"/>
      </w:tblGrid>
      <w:tr w:rsidR="002026D8" w:rsidRPr="000967DA" w14:paraId="6F8A7AA9" w14:textId="77777777" w:rsidTr="002026D8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D4C08" w14:textId="0984FC91" w:rsidR="002026D8" w:rsidRPr="000967DA" w:rsidRDefault="002026D8" w:rsidP="00F059D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7B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lastRenderedPageBreak/>
              <w:t>Supplementary Table S</w:t>
            </w:r>
            <w:r w:rsidRPr="00C507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highlight w:val="yellow"/>
              </w:rPr>
              <w:t>4</w:t>
            </w: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. </w:t>
            </w:r>
            <w:r w:rsidR="00C507B6" w:rsidRPr="00C507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llinearity diagnostics: eigenvalues and condition indices for the multivariable linear regression model</w:t>
            </w:r>
          </w:p>
        </w:tc>
      </w:tr>
      <w:tr w:rsidR="00C507B6" w:rsidRPr="000967DA" w14:paraId="5BADF1BD" w14:textId="77777777" w:rsidTr="00317B25">
        <w:trPr>
          <w:gridAfter w:val="1"/>
          <w:wAfter w:w="18" w:type="pct"/>
          <w:trHeight w:val="324"/>
        </w:trPr>
        <w:tc>
          <w:tcPr>
            <w:tcW w:w="18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0A898" w14:textId="609D43CB" w:rsidR="002026D8" w:rsidRPr="000967DA" w:rsidRDefault="002026D8" w:rsidP="00F059D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0AB27" w14:textId="267153FE" w:rsidR="002026D8" w:rsidRPr="000967DA" w:rsidRDefault="00317B25" w:rsidP="00F059D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igen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2F27F" w14:textId="65E61C4E" w:rsidR="002026D8" w:rsidRPr="000967DA" w:rsidRDefault="00317B25" w:rsidP="00F059D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ition Index</w:t>
            </w:r>
            <w:r w:rsidR="00C65C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C507B6" w:rsidRPr="000967DA" w14:paraId="627DBDF9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FC663" w14:textId="19084EBB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0A9EED" w14:textId="1094283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7FD792" w14:textId="1ED767B3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00</w:t>
            </w:r>
          </w:p>
        </w:tc>
      </w:tr>
      <w:tr w:rsidR="00C507B6" w:rsidRPr="000967DA" w14:paraId="2C5113AE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F3AB" w14:textId="6EC11F97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A46A" w14:textId="71C942A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4050" w14:textId="510EC2D4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16</w:t>
            </w:r>
          </w:p>
        </w:tc>
      </w:tr>
      <w:tr w:rsidR="00C507B6" w:rsidRPr="000967DA" w14:paraId="4A1AC56C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D327" w14:textId="01E5E4E3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2ED49F3" w14:textId="63E6415D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43AAD65" w14:textId="5D61786E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63</w:t>
            </w:r>
          </w:p>
        </w:tc>
      </w:tr>
      <w:tr w:rsidR="00C507B6" w:rsidRPr="000967DA" w14:paraId="10118809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8FE3" w14:textId="6B8A83D9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FE0AE2A" w14:textId="2023110B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9864BA9" w14:textId="5E5BA4BB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68</w:t>
            </w:r>
          </w:p>
        </w:tc>
      </w:tr>
      <w:tr w:rsidR="00C507B6" w:rsidRPr="000967DA" w14:paraId="21B1ED95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C7B7E" w14:textId="3BF0FC31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A496C" w14:textId="7CCB89A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7400" w14:textId="276C9ED7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84</w:t>
            </w:r>
          </w:p>
        </w:tc>
      </w:tr>
      <w:tr w:rsidR="00C507B6" w:rsidRPr="000967DA" w14:paraId="6FCF7D27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2ED7" w14:textId="2707C4FC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5D368" w14:textId="2FDC696B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2CCD" w14:textId="35C4F8E0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90</w:t>
            </w:r>
          </w:p>
        </w:tc>
      </w:tr>
      <w:tr w:rsidR="00C507B6" w:rsidRPr="000967DA" w14:paraId="5D6F7066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225B" w14:textId="701CC193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48FA0CC" w14:textId="088D126D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518A49A" w14:textId="0DA3413A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94</w:t>
            </w:r>
          </w:p>
        </w:tc>
      </w:tr>
      <w:tr w:rsidR="00C507B6" w:rsidRPr="000967DA" w14:paraId="3971F530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EBB3" w14:textId="1A3B0FED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759E20E" w14:textId="59D60A6F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E421D7C" w14:textId="5DE271EA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95</w:t>
            </w:r>
          </w:p>
        </w:tc>
      </w:tr>
      <w:tr w:rsidR="00C507B6" w:rsidRPr="000967DA" w14:paraId="285DBABD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15CA" w14:textId="66DEC3BF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3C8E10A" w14:textId="4D1E5F45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C6E23BB" w14:textId="3CCEC76E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.96</w:t>
            </w:r>
          </w:p>
        </w:tc>
      </w:tr>
      <w:tr w:rsidR="00C507B6" w:rsidRPr="000967DA" w14:paraId="790631AA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BD9A" w14:textId="5DAEFC8E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87B9" w14:textId="63C594E2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A8AF" w14:textId="2DED9EB5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06</w:t>
            </w:r>
          </w:p>
        </w:tc>
      </w:tr>
      <w:tr w:rsidR="00C507B6" w:rsidRPr="000967DA" w14:paraId="147B7C98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3CC4" w14:textId="49B961B1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2EB4" w14:textId="473AB75D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080D6" w14:textId="32994D64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08</w:t>
            </w:r>
          </w:p>
        </w:tc>
      </w:tr>
      <w:tr w:rsidR="00C507B6" w:rsidRPr="000967DA" w14:paraId="171F0F2F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8771" w14:textId="6FC4547F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EC3EB0A" w14:textId="7163F3B4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D1CDB8A" w14:textId="05942393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10</w:t>
            </w:r>
          </w:p>
        </w:tc>
      </w:tr>
      <w:tr w:rsidR="00C507B6" w:rsidRPr="000967DA" w14:paraId="053CC09D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2D95" w14:textId="1408AEF2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F66C0" w14:textId="1F25710E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A160" w14:textId="7A6EF7D4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12</w:t>
            </w:r>
          </w:p>
        </w:tc>
      </w:tr>
      <w:tr w:rsidR="00C507B6" w:rsidRPr="000967DA" w14:paraId="71CDF40C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E742" w14:textId="398D9C32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8681" w14:textId="770BCAE9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5A6D4" w14:textId="1A744D13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14</w:t>
            </w:r>
          </w:p>
        </w:tc>
      </w:tr>
      <w:tr w:rsidR="00C507B6" w:rsidRPr="000967DA" w14:paraId="4D7C61B2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52D2" w14:textId="1397F1AC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12DE97B" w14:textId="55A115AA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962C716" w14:textId="7E53411C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25</w:t>
            </w:r>
          </w:p>
        </w:tc>
      </w:tr>
      <w:tr w:rsidR="00C507B6" w:rsidRPr="000967DA" w14:paraId="36882F0E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C72D" w14:textId="0DC7EC9E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031D732" w14:textId="20FF4032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3198ECC" w14:textId="0EC02BD8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29</w:t>
            </w:r>
          </w:p>
        </w:tc>
      </w:tr>
      <w:tr w:rsidR="00C507B6" w:rsidRPr="000967DA" w14:paraId="778D6F6B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0B2C" w14:textId="5ED65828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4F35DB8" w14:textId="35357FE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75F214D" w14:textId="03DD48FE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43</w:t>
            </w:r>
          </w:p>
        </w:tc>
      </w:tr>
      <w:tr w:rsidR="00C507B6" w:rsidRPr="000967DA" w14:paraId="197E7F5C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6405" w14:textId="1A213FDE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C8F0" w14:textId="5B45FA49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69713" w14:textId="269F9D5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56</w:t>
            </w:r>
          </w:p>
        </w:tc>
      </w:tr>
      <w:tr w:rsidR="00C507B6" w:rsidRPr="000967DA" w14:paraId="49CBF1F8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9C87" w14:textId="606872D1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B20D" w14:textId="0DCD9DB1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04960" w14:textId="24273C09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72</w:t>
            </w:r>
          </w:p>
        </w:tc>
      </w:tr>
      <w:tr w:rsidR="00C507B6" w:rsidRPr="000967DA" w14:paraId="44E82FF0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87F1" w14:textId="69833B2B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8820204" w14:textId="25ACABF6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E9428A5" w14:textId="00142CF5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.81</w:t>
            </w:r>
          </w:p>
        </w:tc>
      </w:tr>
      <w:tr w:rsidR="00C507B6" w:rsidRPr="000967DA" w14:paraId="5902C33D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D68B" w14:textId="1102CE34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ECA497E" w14:textId="1A048FA7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1724D0D" w14:textId="0FF15A71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4.32</w:t>
            </w:r>
          </w:p>
        </w:tc>
      </w:tr>
      <w:tr w:rsidR="00C507B6" w:rsidRPr="000967DA" w14:paraId="159A74D3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8DAFE" w14:textId="1A6818E3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0C62854" w14:textId="34E290B7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D05E120" w14:textId="2D405A3D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4.33</w:t>
            </w:r>
          </w:p>
        </w:tc>
      </w:tr>
      <w:tr w:rsidR="00C507B6" w:rsidRPr="000967DA" w14:paraId="6B4AB040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8137" w14:textId="66D7ACF4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A0E86" w14:textId="18D2A1EA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E19A" w14:textId="639A59FC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4.43</w:t>
            </w:r>
          </w:p>
        </w:tc>
      </w:tr>
      <w:tr w:rsidR="00C507B6" w:rsidRPr="000967DA" w14:paraId="2AC46FC6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88941" w14:textId="2453B27B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63BC8" w14:textId="0FBFC57C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05832" w14:textId="4B07D554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5.16</w:t>
            </w:r>
          </w:p>
        </w:tc>
      </w:tr>
      <w:tr w:rsidR="00C507B6" w:rsidRPr="000967DA" w14:paraId="19CEBAF9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D133" w14:textId="3404C1C1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3667C4D" w14:textId="54291B35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DBB6997" w14:textId="1AD2B26F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5.42</w:t>
            </w:r>
          </w:p>
        </w:tc>
      </w:tr>
      <w:tr w:rsidR="00C507B6" w:rsidRPr="000967DA" w14:paraId="4383D789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9256" w14:textId="05F6FAC4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0E5C9B5" w14:textId="3E681DAF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A77DDC6" w14:textId="42C75D05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6.16</w:t>
            </w:r>
          </w:p>
        </w:tc>
      </w:tr>
      <w:tr w:rsidR="00C507B6" w:rsidRPr="000967DA" w14:paraId="01C3CEB5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7E1C" w14:textId="41DD0CCD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C22BBC2" w14:textId="74AA3C73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B89D52C" w14:textId="7E8032F1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6.83</w:t>
            </w:r>
          </w:p>
        </w:tc>
      </w:tr>
      <w:tr w:rsidR="00C507B6" w:rsidRPr="000967DA" w14:paraId="7DCA84F5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A170" w14:textId="4B5163C6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1B90" w14:textId="172F55EB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0D92" w14:textId="0DFFD059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7.78</w:t>
            </w:r>
          </w:p>
        </w:tc>
      </w:tr>
      <w:tr w:rsidR="00C507B6" w:rsidRPr="000967DA" w14:paraId="0FA9144E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B2EC" w14:textId="5E05327F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F4C2" w14:textId="5992A0B1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74F7" w14:textId="692B8B01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7.94</w:t>
            </w:r>
          </w:p>
        </w:tc>
      </w:tr>
      <w:tr w:rsidR="00C507B6" w:rsidRPr="000967DA" w14:paraId="108EF759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7CAF74" w14:textId="2AFC9B86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</w:tcPr>
          <w:p w14:paraId="1E63DB0C" w14:textId="4B54B749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</w:tcPr>
          <w:p w14:paraId="77D71008" w14:textId="35006498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9.42</w:t>
            </w:r>
          </w:p>
        </w:tc>
      </w:tr>
      <w:tr w:rsidR="00C507B6" w:rsidRPr="000967DA" w14:paraId="36CAA808" w14:textId="77777777" w:rsidTr="00317B25">
        <w:trPr>
          <w:gridAfter w:val="1"/>
          <w:wAfter w:w="18" w:type="pct"/>
          <w:trHeight w:val="23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3CF4C" w14:textId="3A1C4C6D" w:rsidR="00317B25" w:rsidRPr="00317B25" w:rsidRDefault="00317B25" w:rsidP="00C65C5C">
            <w:pPr>
              <w:pStyle w:val="a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478C4" w14:textId="42A4A228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9CF19" w14:textId="7BACA37D" w:rsidR="00317B25" w:rsidRPr="000967DA" w:rsidRDefault="00317B25" w:rsidP="00C65C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17B25">
              <w:rPr>
                <w:rFonts w:ascii="Times New Roman" w:hAnsi="Times New Roman" w:cs="Times New Roman"/>
              </w:rPr>
              <w:t>18.34</w:t>
            </w:r>
          </w:p>
        </w:tc>
      </w:tr>
    </w:tbl>
    <w:p w14:paraId="0C65C33C" w14:textId="572FEC04" w:rsidR="002026D8" w:rsidRPr="00C507B6" w:rsidRDefault="00C65C5C">
      <w:pPr>
        <w:widowControl/>
        <w:wordWrap/>
        <w:autoSpaceDE/>
        <w:autoSpaceDN/>
        <w:rPr>
          <w:rFonts w:ascii="Times New Roman" w:hAnsi="Times New Roman" w:cs="Times New Roman"/>
          <w:i/>
          <w:iCs/>
          <w:sz w:val="20"/>
          <w:szCs w:val="20"/>
        </w:rPr>
      </w:pPr>
      <w:r w:rsidRPr="00C507B6">
        <w:rPr>
          <w:rFonts w:ascii="Times New Roman" w:hAnsi="Times New Roman" w:cs="Times New Roman"/>
          <w:i/>
          <w:iCs/>
          <w:sz w:val="20"/>
          <w:szCs w:val="20"/>
        </w:rPr>
        <w:t>*A condition index exc</w:t>
      </w:r>
      <w:r w:rsidR="00C507B6" w:rsidRPr="00C507B6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C507B6">
        <w:rPr>
          <w:rFonts w:ascii="Times New Roman" w:hAnsi="Times New Roman" w:cs="Times New Roman"/>
          <w:i/>
          <w:iCs/>
          <w:sz w:val="20"/>
          <w:szCs w:val="20"/>
        </w:rPr>
        <w:t>eding 30 suggests potentially problematic multicollinearity</w:t>
      </w:r>
    </w:p>
    <w:p w14:paraId="573294CD" w14:textId="77777777" w:rsidR="000967DA" w:rsidRDefault="000967DA">
      <w:pPr>
        <w:widowControl/>
        <w:wordWrap/>
        <w:autoSpaceDE/>
        <w:autoSpaceDN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5"/>
        <w:gridCol w:w="1914"/>
        <w:gridCol w:w="909"/>
        <w:gridCol w:w="1577"/>
        <w:gridCol w:w="1641"/>
      </w:tblGrid>
      <w:tr w:rsidR="00C65C5C" w:rsidRPr="00317B25" w14:paraId="7C3E2039" w14:textId="77777777" w:rsidTr="00C65C5C">
        <w:trPr>
          <w:trHeight w:val="2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3D70DED" w14:textId="43773C0D" w:rsidR="00C65C5C" w:rsidRPr="00317B25" w:rsidRDefault="00C65C5C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7B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lastRenderedPageBreak/>
              <w:t>Supplementary Table S</w:t>
            </w:r>
            <w:r w:rsidRPr="00C507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highlight w:val="yellow"/>
              </w:rPr>
              <w:t>5</w:t>
            </w:r>
            <w:r w:rsidRPr="000967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. </w:t>
            </w:r>
            <w:r w:rsidR="00C507B6" w:rsidRPr="00C507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Sensitivity analysis: association between unmet educational aspirations and </w:t>
            </w:r>
            <w:r w:rsidR="00C507B6" w:rsidRPr="00C507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depressive</w:t>
            </w:r>
            <w:r w:rsidR="00C507B6" w:rsidRPr="00C507B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symptoms after excluding wealth status, economic hardship, and subjective health status</w:t>
            </w:r>
          </w:p>
        </w:tc>
      </w:tr>
      <w:tr w:rsidR="00C507B6" w:rsidRPr="00317B25" w14:paraId="061BC740" w14:textId="77777777" w:rsidTr="00C507B6">
        <w:trPr>
          <w:trHeight w:val="23"/>
        </w:trPr>
        <w:tc>
          <w:tcPr>
            <w:tcW w:w="16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736D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33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0AF09E7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</w:tr>
      <w:tr w:rsidR="00C507B6" w:rsidRPr="00317B25" w14:paraId="15081021" w14:textId="77777777" w:rsidTr="00C507B6">
        <w:trPr>
          <w:trHeight w:val="23"/>
        </w:trPr>
        <w:tc>
          <w:tcPr>
            <w:tcW w:w="16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79E1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9C3C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-β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7C1D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*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34EB0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17B2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u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6C9E6EA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**</w:t>
            </w:r>
          </w:p>
        </w:tc>
      </w:tr>
      <w:tr w:rsidR="00C507B6" w:rsidRPr="00317B25" w14:paraId="4F9EDC04" w14:textId="77777777" w:rsidTr="00C507B6">
        <w:trPr>
          <w:trHeight w:val="23"/>
        </w:trPr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877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et educational </w:t>
            </w:r>
            <w:r w:rsidRPr="00317B2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iration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08DC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E83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6F6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D3FB210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07B6" w:rsidRPr="00317B25" w14:paraId="0731ED72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54E1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03E5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3EF6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23E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4DF57A4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14F59318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F11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317B2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ersonal reasons</w:t>
            </w: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3F3F" w14:textId="3A862AE2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34B1" w14:textId="3E6AB538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15E38" w14:textId="6C2EEE0C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903" w:type="pct"/>
          </w:tcPr>
          <w:p w14:paraId="58C83DBE" w14:textId="5DFC37B9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0.1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4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2D644095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B6DE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</w:t>
            </w:r>
            <w:r w:rsidRPr="00317B2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ircumstantial reasons</w:t>
            </w: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C3080" w14:textId="33511348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D6DC5" w14:textId="45B320F1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2584" w14:textId="5F6F4269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3" w:type="pct"/>
          </w:tcPr>
          <w:p w14:paraId="04A0F1AE" w14:textId="3A4A41A5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.3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45FB6D74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5996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FB7F2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07A7C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7AA08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102DD94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3197D2D9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CA30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~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857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84B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5F4E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C5C077B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26B018B4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AE84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~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D611" w14:textId="530292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83B64" w14:textId="059306FB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B56DA" w14:textId="5942158A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03" w:type="pct"/>
          </w:tcPr>
          <w:p w14:paraId="05BFB5DA" w14:textId="6855E9C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5A9411AD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872F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~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EF17" w14:textId="7DC73C58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171B" w14:textId="73377851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E20CE" w14:textId="1CB2AE72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03" w:type="pct"/>
          </w:tcPr>
          <w:p w14:paraId="6B6D48F0" w14:textId="380BACE4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67829D39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08A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~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5466" w14:textId="2A482AC3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A39A" w14:textId="05FD5D73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EF68D" w14:textId="0B6C02C3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03" w:type="pct"/>
          </w:tcPr>
          <w:p w14:paraId="54F5747C" w14:textId="537595FE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6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48973982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8E4B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8D03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AE04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A818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58C75F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359EE1EC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1ED1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3C06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950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5E0B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4C1B08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3EC449D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E644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775C6" w14:textId="39EB08EB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1A2C" w14:textId="12A813A2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03BF" w14:textId="5E0AADE6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3" w:type="pct"/>
          </w:tcPr>
          <w:p w14:paraId="0A3F704F" w14:textId="7A2CD0CE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4D9326EC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66FE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E65B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00DC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FBC8E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6D17C1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4D632F4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0307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below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EE7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640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8895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0B3662B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3BC3F7FA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7E59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 colle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10813" w14:textId="0343AD3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FC8E5" w14:textId="08E25B2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ED1B" w14:textId="4AEBC9E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03" w:type="pct"/>
          </w:tcPr>
          <w:p w14:paraId="5FE6FEA5" w14:textId="1F92A3F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69784B05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0B35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ersity (undergraduate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3E4D7" w14:textId="3B290D5D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FE39" w14:textId="5EF22F2E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9CB0" w14:textId="4B7287D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3" w:type="pct"/>
          </w:tcPr>
          <w:p w14:paraId="4C86C675" w14:textId="111B49D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74D115D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FAD3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D3BBC" w14:textId="2EB8C11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4EEC" w14:textId="508C1D23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9358" w14:textId="7437902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03" w:type="pct"/>
          </w:tcPr>
          <w:p w14:paraId="3C32681E" w14:textId="2CA527C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</w:tr>
      <w:tr w:rsidR="00C507B6" w:rsidRPr="00317B25" w14:paraId="6CECAB9E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F716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 leve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3D033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6F9C2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8162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5D87AD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46CE7D8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CAB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2500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4C4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8951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AF0E6AE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0803C1D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4F20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low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2697A" w14:textId="11329296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521B1" w14:textId="72CD064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A823A" w14:textId="74707B2F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03" w:type="pct"/>
          </w:tcPr>
          <w:p w14:paraId="2E72DFE3" w14:textId="7B1695A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2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62C107E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F554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high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34F0A" w14:textId="2626F2B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BFCF5" w14:textId="38481559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44A65" w14:textId="679FCFDF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903" w:type="pct"/>
          </w:tcPr>
          <w:p w14:paraId="4BA70D96" w14:textId="2E0DB76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36D55A6D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50DD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CFD7B" w14:textId="27C199E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557AA" w14:textId="6D1AD3D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D186" w14:textId="245C824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3" w:type="pct"/>
          </w:tcPr>
          <w:p w14:paraId="57E2E76E" w14:textId="77BA891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668C88C0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B23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typ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E137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D0C6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14F2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55059A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2695CD8B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1E3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colla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167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E86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F6C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89D536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59D51EFD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24A3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k colla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6492" w14:textId="2CAA12F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0954" w14:textId="457D3CF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6E8FB" w14:textId="014ADFE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03" w:type="pct"/>
          </w:tcPr>
          <w:p w14:paraId="7C54BC9F" w14:textId="3FF8C0D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5BAD9B2C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BA3B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ue colla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F5FF8" w14:textId="46A8CDE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19492" w14:textId="738519BE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78F6" w14:textId="3B6EC2B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3" w:type="pct"/>
          </w:tcPr>
          <w:p w14:paraId="5C1639A0" w14:textId="50595773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70137DE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BDF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classification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F53E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01B2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F004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58CA7F0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01CA702A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C6FC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manent employe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70B7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FD4AE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D387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785C45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4652D781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A8F7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carious employe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7DDEE" w14:textId="03737104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C7E8" w14:textId="284F4645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6DDF4" w14:textId="4A79FE06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03" w:type="pct"/>
          </w:tcPr>
          <w:p w14:paraId="678DCF33" w14:textId="422AF04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06B92932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52FE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-time or day labore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6C008" w14:textId="042B92E4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99CA" w14:textId="4FA8434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E501" w14:textId="38DEFFAB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3" w:type="pct"/>
          </w:tcPr>
          <w:p w14:paraId="6DEF0C56" w14:textId="00E05EA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</w:tr>
      <w:tr w:rsidR="00C507B6" w:rsidRPr="00317B25" w14:paraId="6D223E87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10A6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16D9A" w14:textId="37ABE45A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5063" w14:textId="14286DCF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BC95" w14:textId="77F39B7B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903" w:type="pct"/>
          </w:tcPr>
          <w:p w14:paraId="418D8488" w14:textId="789419D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7C12A3A4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BB2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A8A30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08F0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AD31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49BE7A6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2B00F487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D0B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424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D915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DE52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CEDD49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2EEAEAF6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B2D0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d, widowed, or separate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5B23F" w14:textId="3B809D2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40F2D" w14:textId="5C884CCF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0796" w14:textId="796012FB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03" w:type="pct"/>
          </w:tcPr>
          <w:p w14:paraId="152B0852" w14:textId="408F74B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7187B79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A98D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32F5" w14:textId="271797A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A556" w14:textId="355ABA9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7C743" w14:textId="60D758C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03" w:type="pct"/>
          </w:tcPr>
          <w:p w14:paraId="63C401D8" w14:textId="44340DE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27D7E3FB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4E23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ncial independ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E8CD3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5B16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C2C10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973502F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15E03C68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E3E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1F51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B065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F465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EEA843F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68CF039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1B40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4C4E" w14:textId="5EA4181E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00EF2" w14:textId="60CA0C2F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A461D" w14:textId="0405F41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3" w:type="pct"/>
          </w:tcPr>
          <w:p w14:paraId="64108519" w14:textId="1FFE470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6BE8293C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788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satisfaction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D53E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5FF9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B2FE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CEA8474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0899F9BB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CD7F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cr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4DC9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1140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C068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A332EDF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73B8654A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30CF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3FAE" w14:textId="04A2F163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BED2" w14:textId="4B1CAA08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B3223" w14:textId="7CEFD3FD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03" w:type="pct"/>
          </w:tcPr>
          <w:p w14:paraId="044F5D3B" w14:textId="607A356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191D5C93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C551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6A99" w14:textId="1DD3292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55F0" w14:textId="7BCCE712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3904E" w14:textId="197E5F49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03" w:type="pct"/>
          </w:tcPr>
          <w:p w14:paraId="3144026A" w14:textId="4EB03F11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1436B1C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327F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and job match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E35E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4D97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556C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09FF996" w14:textId="77777777" w:rsidR="00317B25" w:rsidRPr="00317B25" w:rsidRDefault="00317B25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48CABF0F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FC2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imila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8B72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6EBD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3467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9875B6A" w14:textId="77777777" w:rsidR="00317B25" w:rsidRPr="00317B25" w:rsidRDefault="00317B25" w:rsidP="00317B2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7B6" w:rsidRPr="00317B25" w14:paraId="44CB1A9B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07C37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 &gt; job skills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hideMark/>
          </w:tcPr>
          <w:p w14:paraId="047A14B0" w14:textId="4CCAB6A9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hideMark/>
          </w:tcPr>
          <w:p w14:paraId="5A785B15" w14:textId="637068B4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hideMark/>
          </w:tcPr>
          <w:p w14:paraId="564B28D7" w14:textId="0D7B0EFC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03" w:type="pct"/>
          </w:tcPr>
          <w:p w14:paraId="1C6AB5BF" w14:textId="5BA0BD56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-0.6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507B6" w:rsidRPr="00317B25" w14:paraId="16E816BB" w14:textId="77777777" w:rsidTr="00C507B6">
        <w:trPr>
          <w:trHeight w:val="23"/>
        </w:trPr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88B51" w14:textId="77777777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B25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 &lt; job skills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5888E" w14:textId="5A03FC3B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4792B" w14:textId="4EF51AE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92855" w14:textId="35CDEBCB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411D2A2F" w14:textId="5366B6A0" w:rsidR="00C65C5C" w:rsidRPr="00317B25" w:rsidRDefault="00C65C5C" w:rsidP="00C65C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17B2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Pr="00C65C5C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317B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3174ACA8" w14:textId="77777777" w:rsidR="00C507B6" w:rsidRPr="00C507B6" w:rsidRDefault="00C507B6" w:rsidP="00C507B6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507B6">
        <w:rPr>
          <w:rFonts w:ascii="Times New Roman" w:hAnsi="Times New Roman" w:cs="Times New Roman"/>
          <w:i/>
          <w:iCs/>
          <w:sz w:val="20"/>
          <w:szCs w:val="20"/>
        </w:rPr>
        <w:t>* SE: Standard Error; **95% CI: 95% Confidence Interval</w:t>
      </w:r>
    </w:p>
    <w:p w14:paraId="3A4BB1B1" w14:textId="77777777" w:rsidR="00317B25" w:rsidRDefault="00317B25">
      <w:pPr>
        <w:widowControl/>
        <w:wordWrap/>
        <w:autoSpaceDE/>
        <w:autoSpaceDN/>
      </w:pPr>
    </w:p>
    <w:sectPr w:rsidR="00317B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2FC4F" w14:textId="77777777" w:rsidR="00C67BB9" w:rsidRDefault="00C67BB9" w:rsidP="000967DA">
      <w:pPr>
        <w:spacing w:after="0"/>
      </w:pPr>
      <w:r>
        <w:separator/>
      </w:r>
    </w:p>
  </w:endnote>
  <w:endnote w:type="continuationSeparator" w:id="0">
    <w:p w14:paraId="6D832680" w14:textId="77777777" w:rsidR="00C67BB9" w:rsidRDefault="00C67BB9" w:rsidP="000967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5ECD0" w14:textId="77777777" w:rsidR="00C67BB9" w:rsidRDefault="00C67BB9" w:rsidP="000967DA">
      <w:pPr>
        <w:spacing w:after="0"/>
      </w:pPr>
      <w:r>
        <w:separator/>
      </w:r>
    </w:p>
  </w:footnote>
  <w:footnote w:type="continuationSeparator" w:id="0">
    <w:p w14:paraId="6C715D0E" w14:textId="77777777" w:rsidR="00C67BB9" w:rsidRDefault="00C67BB9" w:rsidP="000967D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6640B"/>
    <w:multiLevelType w:val="hybridMultilevel"/>
    <w:tmpl w:val="0E0C5BA6"/>
    <w:lvl w:ilvl="0" w:tplc="8068B5D2">
      <w:start w:val="1"/>
      <w:numFmt w:val="decimal"/>
      <w:lvlText w:val="%1)"/>
      <w:lvlJc w:val="left"/>
      <w:pPr>
        <w:ind w:left="360" w:hanging="360"/>
      </w:pPr>
      <w:rPr>
        <w:rFonts w:asciiTheme="minorEastAsia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8180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15"/>
    <w:rsid w:val="00007315"/>
    <w:rsid w:val="000426DF"/>
    <w:rsid w:val="000733F2"/>
    <w:rsid w:val="000967DA"/>
    <w:rsid w:val="002026D8"/>
    <w:rsid w:val="00303BDA"/>
    <w:rsid w:val="003046A2"/>
    <w:rsid w:val="00317B25"/>
    <w:rsid w:val="003659E9"/>
    <w:rsid w:val="00405189"/>
    <w:rsid w:val="004C71A6"/>
    <w:rsid w:val="005C0C4D"/>
    <w:rsid w:val="0060025F"/>
    <w:rsid w:val="006164A3"/>
    <w:rsid w:val="006F71A1"/>
    <w:rsid w:val="00704A72"/>
    <w:rsid w:val="007B1DE1"/>
    <w:rsid w:val="007D3617"/>
    <w:rsid w:val="008377B4"/>
    <w:rsid w:val="0091539C"/>
    <w:rsid w:val="00983D7E"/>
    <w:rsid w:val="00A35CD4"/>
    <w:rsid w:val="00C054C8"/>
    <w:rsid w:val="00C23E86"/>
    <w:rsid w:val="00C507B6"/>
    <w:rsid w:val="00C65C5C"/>
    <w:rsid w:val="00C67BB9"/>
    <w:rsid w:val="00CD3E15"/>
    <w:rsid w:val="00CE4EFC"/>
    <w:rsid w:val="00CF5CFD"/>
    <w:rsid w:val="00DB4EF2"/>
    <w:rsid w:val="00E37399"/>
    <w:rsid w:val="00E9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DAA15"/>
  <w15:chartTrackingRefBased/>
  <w15:docId w15:val="{230ECC53-8074-4475-8D4C-8D7EAECF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3E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3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3E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3E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3E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3E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3E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3E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3E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3E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3E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3E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3E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3E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3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3E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3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3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3E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3E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3E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3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3E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3E1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3E1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967D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967DA"/>
  </w:style>
  <w:style w:type="paragraph" w:styleId="ac">
    <w:name w:val="footer"/>
    <w:basedOn w:val="a"/>
    <w:link w:val="Char4"/>
    <w:uiPriority w:val="99"/>
    <w:unhideWhenUsed/>
    <w:rsid w:val="000967D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967DA"/>
  </w:style>
  <w:style w:type="paragraph" w:styleId="ad">
    <w:name w:val="No Spacing"/>
    <w:uiPriority w:val="1"/>
    <w:qFormat/>
    <w:rsid w:val="002026D8"/>
    <w:pPr>
      <w:widowControl w:val="0"/>
      <w:wordWrap w:val="0"/>
      <w:autoSpaceDE w:val="0"/>
      <w:autoSpaceDN w:val="0"/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6</Pages>
  <Words>740</Words>
  <Characters>4120</Characters>
  <Application>Microsoft Office Word</Application>
  <DocSecurity>0</DocSecurity>
  <Lines>654</Lines>
  <Paragraphs>4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 영준</dc:creator>
  <cp:keywords/>
  <dc:description/>
  <cp:lastModifiedBy>주 영준</cp:lastModifiedBy>
  <cp:revision>9</cp:revision>
  <dcterms:created xsi:type="dcterms:W3CDTF">2025-11-21T06:51:00Z</dcterms:created>
  <dcterms:modified xsi:type="dcterms:W3CDTF">2026-04-01T09:58:00Z</dcterms:modified>
</cp:coreProperties>
</file>